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tblLook w:val="04A0" w:firstRow="1" w:lastRow="0" w:firstColumn="1" w:lastColumn="0" w:noHBand="0" w:noVBand="1"/>
      </w:tblPr>
      <w:tblGrid>
        <w:gridCol w:w="1580"/>
        <w:gridCol w:w="1380"/>
        <w:gridCol w:w="4128"/>
        <w:gridCol w:w="1701"/>
      </w:tblGrid>
      <w:tr w:rsidR="00DE26A0" w:rsidRPr="003442BB" w14:paraId="384F85BB" w14:textId="77777777" w:rsidTr="007F6650">
        <w:trPr>
          <w:trHeight w:val="285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294F" w14:textId="168A0D6C" w:rsidR="00DE26A0" w:rsidRPr="003442BB" w:rsidRDefault="00BB65B8" w:rsidP="007F665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file 2: </w:t>
            </w:r>
            <w:r w:rsidR="00DE26A0"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ble S2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 w:rsidR="00DE26A0"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rimers used for RT-qPCR analysis and siRNA synthesis of </w:t>
            </w:r>
            <w:proofErr w:type="spellStart"/>
            <w:r w:rsidR="00DE26A0" w:rsidRPr="003442B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pCHSB</w:t>
            </w:r>
            <w:proofErr w:type="spellEnd"/>
          </w:p>
        </w:tc>
      </w:tr>
      <w:tr w:rsidR="00DE26A0" w:rsidRPr="003442BB" w14:paraId="725D9880" w14:textId="77777777" w:rsidTr="007F6650">
        <w:trPr>
          <w:trHeight w:val="51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A1C17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pplication of prim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4914C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DC84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mer sequence (5′</w:t>
            </w:r>
            <w:r w:rsidRPr="003442B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→</w:t>
            </w:r>
            <w:r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3′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6782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CR product size (bp)</w:t>
            </w:r>
          </w:p>
        </w:tc>
      </w:tr>
      <w:tr w:rsidR="00DE26A0" w:rsidRPr="003442BB" w14:paraId="276FE28D" w14:textId="77777777" w:rsidTr="007F6650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223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11B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CHSB</w:t>
            </w:r>
            <w:proofErr w:type="spellEnd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89E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TGAATGTCATCATTCCAG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488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</w:t>
            </w:r>
          </w:p>
        </w:tc>
      </w:tr>
      <w:tr w:rsidR="00DE26A0" w:rsidRPr="003442BB" w14:paraId="4A516D2A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F718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C37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CHSB</w:t>
            </w:r>
            <w:proofErr w:type="spellEnd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22D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GAGAAGCTCTGGATG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3CE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E26A0" w:rsidRPr="003442BB" w14:paraId="3F9256C8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B5B5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53E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-actin-F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EFC0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TGAACTGACGGCTC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361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</w:tr>
      <w:tr w:rsidR="00DE26A0" w:rsidRPr="003442BB" w14:paraId="7C4DD365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08A0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D763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-actin-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526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CGTCGTACTCCTGCT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0BC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E26A0" w:rsidRPr="003442BB" w14:paraId="2FA8AA0D" w14:textId="77777777" w:rsidTr="007F6650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3C77F" w14:textId="7E797544" w:rsidR="00DE26A0" w:rsidRPr="00BF7C7E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iRNA </w:t>
            </w:r>
            <w:proofErr w:type="spellStart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thesis</w:t>
            </w:r>
            <w:r w:rsidR="00BF7C7E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C14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HSB</w:t>
            </w:r>
            <w:proofErr w:type="spellEnd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C60B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UCUCGUGUACUACAUA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87B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E26A0" w:rsidRPr="003442BB" w14:paraId="64CF0BDB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845E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D92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HSB</w:t>
            </w:r>
            <w:proofErr w:type="spellEnd"/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AF5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AUGUAGUACACGAGAC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895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E26A0" w:rsidRPr="003442BB" w14:paraId="012D73F2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6C572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E09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-F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791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ACGAUCUGCCUAAGAUDT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8BD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E26A0" w:rsidRPr="003442BB" w14:paraId="589B2674" w14:textId="77777777" w:rsidTr="007F6650">
        <w:trPr>
          <w:trHeight w:val="28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5B0C1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AB8B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-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A0C1" w14:textId="77777777" w:rsidR="00DE26A0" w:rsidRPr="003442BB" w:rsidRDefault="00DE26A0" w:rsidP="007F66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CUUAGGCAGAUCGUCGCDTD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DADC" w14:textId="77777777" w:rsidR="00DE26A0" w:rsidRPr="003442BB" w:rsidRDefault="00DE26A0" w:rsidP="007F66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442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               </w:t>
            </w:r>
          </w:p>
        </w:tc>
      </w:tr>
    </w:tbl>
    <w:p w14:paraId="531F05C8" w14:textId="11691BC7" w:rsidR="00DE26A0" w:rsidRPr="001B7EB4" w:rsidRDefault="00BF7C7E" w:rsidP="00DE26A0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E26A0" w:rsidRPr="003442BB">
        <w:rPr>
          <w:rFonts w:ascii="Times New Roman" w:hAnsi="Times New Roman" w:cs="Times New Roman"/>
        </w:rPr>
        <w:t>F=forward; R=reverse</w:t>
      </w:r>
      <w:bookmarkStart w:id="0" w:name="_Hlk25578341"/>
      <w:r w:rsidR="001B7EB4" w:rsidRPr="001B7EB4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 w:hint="eastAsia"/>
          <w:vertAlign w:val="superscript"/>
        </w:rPr>
        <w:t>a</w:t>
      </w:r>
      <w:r w:rsidR="002B61BB">
        <w:rPr>
          <w:rFonts w:ascii="Times New Roman" w:hAnsi="Times New Roman" w:cs="Times New Roman"/>
        </w:rPr>
        <w:t>s</w:t>
      </w:r>
      <w:r w:rsidR="001B7EB4" w:rsidRPr="001B7EB4">
        <w:rPr>
          <w:rFonts w:ascii="Times New Roman" w:hAnsi="Times New Roman" w:cs="Times New Roman"/>
        </w:rPr>
        <w:t>iRNA</w:t>
      </w:r>
      <w:proofErr w:type="spellEnd"/>
      <w:r w:rsidR="001B7EB4" w:rsidRPr="001B7EB4">
        <w:rPr>
          <w:rFonts w:ascii="Times New Roman" w:hAnsi="Times New Roman" w:cs="Times New Roman"/>
        </w:rPr>
        <w:t xml:space="preserve"> primer F and R are complementary, without product.</w:t>
      </w:r>
      <w:bookmarkEnd w:id="0"/>
    </w:p>
    <w:p w14:paraId="682DBB18" w14:textId="77777777" w:rsidR="00DE26A0" w:rsidRPr="001B7EB4" w:rsidRDefault="00DE26A0" w:rsidP="00DE26A0">
      <w:pPr>
        <w:rPr>
          <w:rFonts w:ascii="Times New Roman" w:hAnsi="Times New Roman" w:cs="Times New Roman"/>
        </w:rPr>
      </w:pPr>
    </w:p>
    <w:p w14:paraId="3D6F8812" w14:textId="77777777" w:rsidR="00DE26A0" w:rsidRPr="002B61BB" w:rsidRDefault="00DE26A0">
      <w:bookmarkStart w:id="1" w:name="_GoBack"/>
      <w:bookmarkEnd w:id="1"/>
    </w:p>
    <w:sectPr w:rsidR="00DE26A0" w:rsidRPr="002B6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13135" w14:textId="77777777" w:rsidR="004E3DE8" w:rsidRDefault="004E3DE8" w:rsidP="003442BB">
      <w:r>
        <w:separator/>
      </w:r>
    </w:p>
  </w:endnote>
  <w:endnote w:type="continuationSeparator" w:id="0">
    <w:p w14:paraId="5FCB9314" w14:textId="77777777" w:rsidR="004E3DE8" w:rsidRDefault="004E3DE8" w:rsidP="0034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0106B" w14:textId="77777777" w:rsidR="004E3DE8" w:rsidRDefault="004E3DE8" w:rsidP="003442BB">
      <w:r>
        <w:separator/>
      </w:r>
    </w:p>
  </w:footnote>
  <w:footnote w:type="continuationSeparator" w:id="0">
    <w:p w14:paraId="4F087B44" w14:textId="77777777" w:rsidR="004E3DE8" w:rsidRDefault="004E3DE8" w:rsidP="00344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6A0"/>
    <w:rsid w:val="001B7EB4"/>
    <w:rsid w:val="002B61BB"/>
    <w:rsid w:val="003442BB"/>
    <w:rsid w:val="004E3DE8"/>
    <w:rsid w:val="0087662A"/>
    <w:rsid w:val="00BB65B8"/>
    <w:rsid w:val="00BF7C7E"/>
    <w:rsid w:val="00C71D72"/>
    <w:rsid w:val="00D266A5"/>
    <w:rsid w:val="00DE26A0"/>
    <w:rsid w:val="00E6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354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7T12:58:00Z</dcterms:created>
  <dcterms:modified xsi:type="dcterms:W3CDTF">2019-12-18T04:42:00Z</dcterms:modified>
</cp:coreProperties>
</file>